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507472">
      <w:pPr>
        <w:spacing w:after="0" w:line="240" w:lineRule="auto"/>
        <w:ind w:left="42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52CCC6E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56F68" w:rsidRP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2</w:t>
                            </w:r>
                            <w:r w:rsidR="00A56F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6BA2BAD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52CCC6E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56F68" w:rsidRP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2</w:t>
                      </w:r>
                      <w:r w:rsidR="00A56F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6BA2BAD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D690371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68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0</w:t>
                            </w:r>
                            <w:r w:rsidR="009966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D70413" w14:textId="3A895474" w:rsidR="004D7491" w:rsidRPr="004D7491" w:rsidRDefault="004D749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D74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=</w:t>
                            </w:r>
                            <w:r w:rsidR="008B73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</w:t>
                            </w:r>
                            <w:r w:rsidR="009966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Pr="004D74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E1ACA7A" w14:textId="7C8AEDB1" w:rsidR="004D7491" w:rsidRPr="008B735C" w:rsidRDefault="004D749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8B73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SCOPUS (n=</w:t>
                            </w:r>
                            <w:r w:rsidR="008B73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122</w:t>
                            </w:r>
                            <w:r w:rsidRPr="008B73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7ECFA9D6" w14:textId="0A60AEF1" w:rsidR="00C73533" w:rsidRPr="008B735C" w:rsidRDefault="004D749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8B73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Science Direct (n=</w:t>
                            </w:r>
                            <w:r w:rsidR="008B73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2230</w:t>
                            </w:r>
                            <w:r w:rsidRPr="008B73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D690371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68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0</w:t>
                      </w:r>
                      <w:r w:rsidR="009966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D70413" w14:textId="3A895474" w:rsidR="004D7491" w:rsidRPr="004D7491" w:rsidRDefault="004D749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D74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=</w:t>
                      </w:r>
                      <w:r w:rsidR="008B73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</w:t>
                      </w:r>
                      <w:r w:rsidR="009966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Pr="004D74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E1ACA7A" w14:textId="7C8AEDB1" w:rsidR="004D7491" w:rsidRPr="008B735C" w:rsidRDefault="004D749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8B73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SCOPUS (n=</w:t>
                      </w:r>
                      <w:r w:rsidR="008B73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122</w:t>
                      </w:r>
                      <w:r w:rsidRPr="008B73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)</w:t>
                      </w:r>
                    </w:p>
                    <w:p w14:paraId="7ECFA9D6" w14:textId="0A60AEF1" w:rsidR="00C73533" w:rsidRPr="008B735C" w:rsidRDefault="004D749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8B73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Science Direct (n=</w:t>
                      </w:r>
                      <w:r w:rsidR="008B73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2230</w:t>
                      </w:r>
                      <w:r w:rsidRPr="008B73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D395716" w:rsidR="00A25EB0" w:rsidRDefault="00507472" w:rsidP="00507472">
      <w:pPr>
        <w:tabs>
          <w:tab w:val="left" w:pos="8685"/>
        </w:tabs>
        <w:spacing w:after="0" w:line="240" w:lineRule="auto"/>
      </w:pPr>
      <w:r>
        <w:tab/>
      </w: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345FA3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B1126" w:rsidRP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6</w:t>
                            </w:r>
                            <w:r w:rsidR="009966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345FA3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B1126" w:rsidRP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6</w:t>
                      </w:r>
                      <w:r w:rsidR="009966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1F4D61F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B1126" w:rsidRPr="007B0B5B">
                              <w:rPr>
                                <w:rFonts w:cs="Times New Roman"/>
                                <w:color w:val="000000" w:themeColor="text1"/>
                              </w:rPr>
                              <w:t>18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1F4D61F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B1126" w:rsidRPr="007B0B5B">
                        <w:rPr>
                          <w:rFonts w:cs="Times New Roman"/>
                          <w:color w:val="000000" w:themeColor="text1"/>
                        </w:rPr>
                        <w:t>18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1D3F9575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669545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16546" w:rsidRPr="007B0B5B">
                              <w:rPr>
                                <w:rFonts w:cs="Times New Roman"/>
                                <w:color w:val="000000" w:themeColor="text1"/>
                              </w:rPr>
                              <w:t>25</w:t>
                            </w:r>
                            <w:r w:rsidR="009966C3">
                              <w:rPr>
                                <w:rFonts w:cs="Times New Roman"/>
                                <w:color w:val="000000" w:themeColor="text1"/>
                              </w:rPr>
                              <w:t>5</w:t>
                            </w:r>
                            <w:r w:rsidR="00E165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669545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16546" w:rsidRPr="007B0B5B">
                        <w:rPr>
                          <w:rFonts w:cs="Times New Roman"/>
                          <w:color w:val="000000" w:themeColor="text1"/>
                        </w:rPr>
                        <w:t>25</w:t>
                      </w:r>
                      <w:r w:rsidR="009966C3">
                        <w:rPr>
                          <w:rFonts w:cs="Times New Roman"/>
                          <w:color w:val="000000" w:themeColor="text1"/>
                        </w:rPr>
                        <w:t>5</w:t>
                      </w:r>
                      <w:r w:rsidR="00E165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D4DE37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B1126" w:rsidRPr="007B0B5B">
                              <w:rPr>
                                <w:rFonts w:cs="Times New Roman"/>
                                <w:color w:val="000000" w:themeColor="text1"/>
                              </w:rPr>
                              <w:t>25</w:t>
                            </w:r>
                            <w:r w:rsidR="009966C3">
                              <w:rPr>
                                <w:rFonts w:cs="Times New Roman"/>
                                <w:color w:val="000000" w:themeColor="text1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D4DE37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B1126" w:rsidRPr="007B0B5B">
                        <w:rPr>
                          <w:rFonts w:cs="Times New Roman"/>
                          <w:color w:val="000000" w:themeColor="text1"/>
                        </w:rPr>
                        <w:t>25</w:t>
                      </w:r>
                      <w:r w:rsidR="009966C3">
                        <w:rPr>
                          <w:rFonts w:cs="Times New Roman"/>
                          <w:color w:val="000000" w:themeColor="text1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6258D2C" w14:textId="310030E2" w:rsidR="004B1126" w:rsidRPr="004B1126" w:rsidRDefault="004B1126" w:rsidP="004B11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2</w:t>
                            </w:r>
                            <w:r w:rsidR="003A41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 w:rsidRP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9A57A92" w14:textId="77777777" w:rsidR="004B1126" w:rsidRPr="004B1126" w:rsidRDefault="004B1126" w:rsidP="004B11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Irrelevant results (n =148)</w:t>
                            </w:r>
                          </w:p>
                          <w:p w14:paraId="0C5C111C" w14:textId="77777777" w:rsidR="004B1126" w:rsidRPr="004B1126" w:rsidRDefault="004B1126" w:rsidP="004B11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Not specific to MMS (n=3)</w:t>
                            </w:r>
                          </w:p>
                          <w:p w14:paraId="16997DBE" w14:textId="6F6009E4" w:rsidR="00560609" w:rsidRDefault="004B1126" w:rsidP="004B11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Excluded for out of context (n=78)</w:t>
                            </w:r>
                          </w:p>
                          <w:p w14:paraId="52686E15" w14:textId="039FDA81" w:rsidR="003A4199" w:rsidRDefault="003A4199" w:rsidP="004B11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3A41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full text availabl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)</w:t>
                            </w:r>
                          </w:p>
                          <w:p w14:paraId="5614F72C" w14:textId="5D620476" w:rsidR="00A56F68" w:rsidRPr="00560609" w:rsidRDefault="00A56F68" w:rsidP="004B112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322ADED" w14:textId="77777777" w:rsidR="00841BE5" w:rsidRDefault="00841B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a2OfO4gCAABx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6258D2C" w14:textId="310030E2" w:rsidR="004B1126" w:rsidRPr="004B1126" w:rsidRDefault="004B1126" w:rsidP="004B11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2</w:t>
                      </w:r>
                      <w:r w:rsidR="003A41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 w:rsidRP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9A57A92" w14:textId="77777777" w:rsidR="004B1126" w:rsidRPr="004B1126" w:rsidRDefault="004B1126" w:rsidP="004B11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Irrelevant results (n =148)</w:t>
                      </w:r>
                    </w:p>
                    <w:p w14:paraId="0C5C111C" w14:textId="77777777" w:rsidR="004B1126" w:rsidRPr="004B1126" w:rsidRDefault="004B1126" w:rsidP="004B11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Not specific to MMS (n=3)</w:t>
                      </w:r>
                    </w:p>
                    <w:p w14:paraId="16997DBE" w14:textId="6F6009E4" w:rsidR="00560609" w:rsidRDefault="004B1126" w:rsidP="004B11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Excluded for out of context (n=78)</w:t>
                      </w:r>
                    </w:p>
                    <w:p w14:paraId="52686E15" w14:textId="039FDA81" w:rsidR="003A4199" w:rsidRDefault="003A4199" w:rsidP="004B11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3A41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full text availabl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)</w:t>
                      </w:r>
                    </w:p>
                    <w:p w14:paraId="5614F72C" w14:textId="5D620476" w:rsidR="00A56F68" w:rsidRPr="00560609" w:rsidRDefault="00A56F68" w:rsidP="004B112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322ADED" w14:textId="77777777" w:rsidR="00000000" w:rsidRDefault="00000000"/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731905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9966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4B11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4801E8D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SQhM4Y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731905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9966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4B11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4801E8D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507472">
      <w:headerReference w:type="default" r:id="rId6"/>
      <w:pgSz w:w="11906" w:h="16838"/>
      <w:pgMar w:top="720" w:right="720" w:bottom="72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E9538" w14:textId="77777777" w:rsidR="00CC79B4" w:rsidRDefault="00CC79B4" w:rsidP="001502CF">
      <w:pPr>
        <w:spacing w:after="0" w:line="240" w:lineRule="auto"/>
      </w:pPr>
      <w:r>
        <w:separator/>
      </w:r>
    </w:p>
  </w:endnote>
  <w:endnote w:type="continuationSeparator" w:id="0">
    <w:p w14:paraId="0F8BCF9A" w14:textId="77777777" w:rsidR="00CC79B4" w:rsidRDefault="00CC79B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8E19F" w14:textId="77777777" w:rsidR="00CC79B4" w:rsidRDefault="00CC79B4" w:rsidP="001502CF">
      <w:pPr>
        <w:spacing w:after="0" w:line="240" w:lineRule="auto"/>
      </w:pPr>
      <w:r>
        <w:separator/>
      </w:r>
    </w:p>
  </w:footnote>
  <w:footnote w:type="continuationSeparator" w:id="0">
    <w:p w14:paraId="06B3434C" w14:textId="77777777" w:rsidR="00CC79B4" w:rsidRDefault="00CC79B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573F81BE" w:rsidR="00A85C0A" w:rsidRPr="00ED445B" w:rsidRDefault="00ED445B" w:rsidP="00507472">
    <w:pPr>
      <w:spacing w:after="0" w:line="240" w:lineRule="auto"/>
      <w:ind w:left="-284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33D03"/>
    <w:rsid w:val="0035066B"/>
    <w:rsid w:val="003709ED"/>
    <w:rsid w:val="003A4199"/>
    <w:rsid w:val="003A60C9"/>
    <w:rsid w:val="00400687"/>
    <w:rsid w:val="00444279"/>
    <w:rsid w:val="004A07CB"/>
    <w:rsid w:val="004B1126"/>
    <w:rsid w:val="004C5019"/>
    <w:rsid w:val="004D68A4"/>
    <w:rsid w:val="004D7491"/>
    <w:rsid w:val="004E6D06"/>
    <w:rsid w:val="0050648F"/>
    <w:rsid w:val="00507472"/>
    <w:rsid w:val="00545CEA"/>
    <w:rsid w:val="00560609"/>
    <w:rsid w:val="00592C18"/>
    <w:rsid w:val="005A0614"/>
    <w:rsid w:val="005C562D"/>
    <w:rsid w:val="005D591C"/>
    <w:rsid w:val="005E00A3"/>
    <w:rsid w:val="005F5DB2"/>
    <w:rsid w:val="00693447"/>
    <w:rsid w:val="00694AB5"/>
    <w:rsid w:val="006A5A40"/>
    <w:rsid w:val="007570CF"/>
    <w:rsid w:val="00757902"/>
    <w:rsid w:val="007C36DE"/>
    <w:rsid w:val="007F146A"/>
    <w:rsid w:val="00827301"/>
    <w:rsid w:val="00841BE5"/>
    <w:rsid w:val="008A5B34"/>
    <w:rsid w:val="008B735C"/>
    <w:rsid w:val="008F23FC"/>
    <w:rsid w:val="008F6824"/>
    <w:rsid w:val="00960F04"/>
    <w:rsid w:val="009966C3"/>
    <w:rsid w:val="009A5F2C"/>
    <w:rsid w:val="009C62CB"/>
    <w:rsid w:val="009E2DB7"/>
    <w:rsid w:val="009E47DB"/>
    <w:rsid w:val="009F5D8B"/>
    <w:rsid w:val="00A25EB0"/>
    <w:rsid w:val="00A56F68"/>
    <w:rsid w:val="00A76095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CC79B4"/>
    <w:rsid w:val="00D65E3F"/>
    <w:rsid w:val="00D70F8D"/>
    <w:rsid w:val="00DB1940"/>
    <w:rsid w:val="00DB2B46"/>
    <w:rsid w:val="00E00A7E"/>
    <w:rsid w:val="00E16546"/>
    <w:rsid w:val="00E662AF"/>
    <w:rsid w:val="00E734EB"/>
    <w:rsid w:val="00EC3C96"/>
    <w:rsid w:val="00EC5E8F"/>
    <w:rsid w:val="00ED445B"/>
    <w:rsid w:val="00ED5752"/>
    <w:rsid w:val="00F305AB"/>
    <w:rsid w:val="00F442DC"/>
    <w:rsid w:val="00F8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1</TotalTime>
  <Pages>1</Pages>
  <Words>0</Words>
  <Characters>0</Characters>
  <Application>Microsoft Office Word</Application>
  <DocSecurity>0</DocSecurity>
  <Lines>42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IAKITE Mory</cp:lastModifiedBy>
  <cp:revision>77</cp:revision>
  <dcterms:created xsi:type="dcterms:W3CDTF">2020-01-29T05:46:00Z</dcterms:created>
  <dcterms:modified xsi:type="dcterms:W3CDTF">2024-03-21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c47e25d6aa61bc4512e1dc248682521b146a0ef5e132d679be6294c6b13f58</vt:lpwstr>
  </property>
</Properties>
</file>